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2BCDF2" w14:textId="77777777" w:rsidR="00AA2E44" w:rsidRPr="00BF3A80" w:rsidRDefault="008770BD" w:rsidP="00AA2E4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F3A80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Table S1.</w:t>
      </w:r>
      <w:r w:rsidRPr="00BF3A80">
        <w:rPr>
          <w:rFonts w:ascii="Times New Roman" w:eastAsia="Times New Roman" w:hAnsi="Times New Roman" w:cs="Times New Roman"/>
          <w:color w:val="000000"/>
          <w:lang w:eastAsia="en-GB"/>
        </w:rPr>
        <w:t xml:space="preserve"> GPS coordinates and climate characteristics of the 8 seed source populations of </w:t>
      </w:r>
      <w:r w:rsidRPr="00BF3A80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Protea repens</w:t>
      </w:r>
      <w:r w:rsidRPr="00BF3A80">
        <w:rPr>
          <w:rFonts w:ascii="Times New Roman" w:eastAsia="Times New Roman" w:hAnsi="Times New Roman" w:cs="Times New Roman"/>
          <w:color w:val="000000"/>
          <w:lang w:eastAsia="en-GB"/>
        </w:rPr>
        <w:t xml:space="preserve">. </w:t>
      </w:r>
      <w:r w:rsidR="00AA2E44" w:rsidRPr="00BF3A80">
        <w:rPr>
          <w:rFonts w:ascii="Times New Roman" w:eastAsia="Times New Roman" w:hAnsi="Times New Roman" w:cs="Times New Roman"/>
          <w:color w:val="000000"/>
          <w:lang w:eastAsia="en-GB"/>
        </w:rPr>
        <w:br/>
        <w:t xml:space="preserve">Climate data are from Schulze 2007 except for rainfall seasonality and inter-annual rainfall CV, which both came from Schulze 1997 (respectively called: </w:t>
      </w:r>
      <w:r w:rsidR="00AA2E44" w:rsidRPr="00BF3A80">
        <w:rPr>
          <w:rFonts w:ascii="Times New Roman" w:hAnsi="Times New Roman" w:cs="Times New Roman"/>
        </w:rPr>
        <w:t>RAINFALL CONCENTRATION: Based on Markham's Technique, and INTER</w:t>
      </w:r>
      <w:r w:rsidR="00AA2E44" w:rsidRPr="00BF3A80">
        <w:rPr>
          <w:rFonts w:ascii="Cambria Math" w:hAnsi="Cambria Math" w:cs="Cambria Math"/>
        </w:rPr>
        <w:t>‐</w:t>
      </w:r>
      <w:r w:rsidR="00AA2E44" w:rsidRPr="00BF3A80">
        <w:rPr>
          <w:rFonts w:ascii="Times New Roman" w:hAnsi="Times New Roman" w:cs="Times New Roman"/>
        </w:rPr>
        <w:t>ANNUAL COEFFICIENT OF VARIATION (%) OF PRECIPITATION).</w:t>
      </w:r>
    </w:p>
    <w:tbl>
      <w:tblPr>
        <w:tblpPr w:leftFromText="180" w:rightFromText="180" w:vertAnchor="text" w:horzAnchor="margin" w:tblpXSpec="center" w:tblpY="310"/>
        <w:tblW w:w="10127" w:type="dxa"/>
        <w:tblLook w:val="04A0" w:firstRow="1" w:lastRow="0" w:firstColumn="1" w:lastColumn="0" w:noHBand="0" w:noVBand="1"/>
      </w:tblPr>
      <w:tblGrid>
        <w:gridCol w:w="797"/>
        <w:gridCol w:w="1111"/>
        <w:gridCol w:w="921"/>
        <w:gridCol w:w="663"/>
        <w:gridCol w:w="918"/>
        <w:gridCol w:w="895"/>
        <w:gridCol w:w="901"/>
        <w:gridCol w:w="1240"/>
        <w:gridCol w:w="1494"/>
        <w:gridCol w:w="1187"/>
      </w:tblGrid>
      <w:tr w:rsidR="00AA2E44" w:rsidRPr="002B3327" w14:paraId="62115060" w14:textId="77777777" w:rsidTr="00BF3A80">
        <w:trPr>
          <w:trHeight w:val="576"/>
        </w:trPr>
        <w:tc>
          <w:tcPr>
            <w:tcW w:w="797" w:type="dxa"/>
            <w:tcBorders>
              <w:top w:val="double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4F88ACB5" w14:textId="77777777" w:rsidR="00AA2E44" w:rsidRPr="00AA2E44" w:rsidRDefault="00AA2E44" w:rsidP="00AA2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A2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ed</w:t>
            </w:r>
          </w:p>
          <w:p w14:paraId="495675E4" w14:textId="77777777" w:rsidR="00AA2E44" w:rsidRPr="00AA2E44" w:rsidRDefault="00AA2E44" w:rsidP="00AA2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A2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ource</w:t>
            </w:r>
          </w:p>
        </w:tc>
        <w:tc>
          <w:tcPr>
            <w:tcW w:w="1111" w:type="dxa"/>
            <w:tcBorders>
              <w:top w:val="double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14F59960" w14:textId="77777777" w:rsidR="00AA2E44" w:rsidRPr="00AA2E44" w:rsidRDefault="00AA2E44" w:rsidP="00AA2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A2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at.</w:t>
            </w:r>
          </w:p>
        </w:tc>
        <w:tc>
          <w:tcPr>
            <w:tcW w:w="921" w:type="dxa"/>
            <w:tcBorders>
              <w:top w:val="double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2D09C0C8" w14:textId="77777777" w:rsidR="00AA2E44" w:rsidRPr="00AA2E44" w:rsidRDefault="00AA2E44" w:rsidP="00AA2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A2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ong.</w:t>
            </w:r>
          </w:p>
        </w:tc>
        <w:tc>
          <w:tcPr>
            <w:tcW w:w="663" w:type="dxa"/>
            <w:tcBorders>
              <w:top w:val="double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67C14893" w14:textId="77777777" w:rsidR="00AA2E44" w:rsidRDefault="003151A9" w:rsidP="00AA2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lev</w:t>
            </w:r>
            <w:r w:rsidR="00AA2E44" w:rsidRPr="00AA2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</w:p>
          <w:p w14:paraId="6A358861" w14:textId="47419228" w:rsidR="003151A9" w:rsidRPr="00AA2E44" w:rsidRDefault="003151A9" w:rsidP="00AA2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m)</w:t>
            </w:r>
          </w:p>
        </w:tc>
        <w:tc>
          <w:tcPr>
            <w:tcW w:w="918" w:type="dxa"/>
            <w:tcBorders>
              <w:top w:val="double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22BDD545" w14:textId="77777777" w:rsidR="00AA2E44" w:rsidRPr="00AA2E44" w:rsidRDefault="00AA2E44" w:rsidP="00AA2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A2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 annual rainfall</w:t>
            </w:r>
          </w:p>
        </w:tc>
        <w:tc>
          <w:tcPr>
            <w:tcW w:w="895" w:type="dxa"/>
            <w:tcBorders>
              <w:top w:val="double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67AB7E59" w14:textId="77777777" w:rsidR="00AA2E44" w:rsidRPr="00AA2E44" w:rsidRDefault="00AA2E44" w:rsidP="00AA2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A2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Jan. max.</w:t>
            </w:r>
          </w:p>
          <w:p w14:paraId="391B04B5" w14:textId="77777777" w:rsidR="00AA2E44" w:rsidRPr="00AA2E44" w:rsidRDefault="00AA2E44" w:rsidP="00AA2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A2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emp</w:t>
            </w:r>
          </w:p>
        </w:tc>
        <w:tc>
          <w:tcPr>
            <w:tcW w:w="901" w:type="dxa"/>
            <w:tcBorders>
              <w:top w:val="double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5C906E91" w14:textId="77777777" w:rsidR="00AA2E44" w:rsidRPr="00AA2E44" w:rsidRDefault="00AA2E44" w:rsidP="00AA2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A2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July min.</w:t>
            </w:r>
          </w:p>
          <w:p w14:paraId="2BEE9036" w14:textId="77777777" w:rsidR="00AA2E44" w:rsidRPr="00AA2E44" w:rsidRDefault="00AA2E44" w:rsidP="00AA2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A2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emp.</w:t>
            </w:r>
          </w:p>
        </w:tc>
        <w:tc>
          <w:tcPr>
            <w:tcW w:w="1240" w:type="dxa"/>
            <w:tcBorders>
              <w:top w:val="double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7A1F31CB" w14:textId="77777777" w:rsidR="00AA2E44" w:rsidRPr="00AA2E44" w:rsidRDefault="00AA2E44" w:rsidP="00AA2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A2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r-annual rainfall CV</w:t>
            </w:r>
          </w:p>
        </w:tc>
        <w:tc>
          <w:tcPr>
            <w:tcW w:w="1494" w:type="dxa"/>
            <w:tcBorders>
              <w:top w:val="double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19C63235" w14:textId="77777777" w:rsidR="00AA2E44" w:rsidRPr="00AA2E44" w:rsidRDefault="00AA2E44" w:rsidP="00AA2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A2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ainfall seasonality (within year)</w:t>
            </w:r>
          </w:p>
        </w:tc>
        <w:tc>
          <w:tcPr>
            <w:tcW w:w="1187" w:type="dxa"/>
            <w:tcBorders>
              <w:top w:val="double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6380DFA9" w14:textId="77777777" w:rsidR="00AA2E44" w:rsidRPr="00AA2E44" w:rsidRDefault="00AA2E44" w:rsidP="00AA2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nnual max. – min</w:t>
            </w:r>
            <w:r w:rsidR="00BF3A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temp.</w:t>
            </w:r>
          </w:p>
        </w:tc>
      </w:tr>
      <w:tr w:rsidR="00AA2E44" w:rsidRPr="002B3327" w14:paraId="3B9BB20E" w14:textId="77777777" w:rsidTr="00BF3A80">
        <w:trPr>
          <w:trHeight w:hRule="exact" w:val="288"/>
        </w:trPr>
        <w:tc>
          <w:tcPr>
            <w:tcW w:w="79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567FD" w14:textId="77777777" w:rsidR="00AA2E44" w:rsidRPr="00AA2E44" w:rsidRDefault="00AA2E44" w:rsidP="00AA2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11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32B13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sz w:val="20"/>
                <w:szCs w:val="20"/>
              </w:rPr>
              <w:t>-33.2408</w:t>
            </w:r>
          </w:p>
        </w:tc>
        <w:tc>
          <w:tcPr>
            <w:tcW w:w="92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873C2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sz w:val="20"/>
                <w:szCs w:val="20"/>
              </w:rPr>
              <w:t>26.0984</w:t>
            </w:r>
          </w:p>
        </w:tc>
        <w:tc>
          <w:tcPr>
            <w:tcW w:w="66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DBD0E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sz w:val="20"/>
                <w:szCs w:val="20"/>
              </w:rPr>
              <w:t>677</w:t>
            </w:r>
          </w:p>
        </w:tc>
        <w:tc>
          <w:tcPr>
            <w:tcW w:w="91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AAB4A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sz w:val="20"/>
                <w:szCs w:val="20"/>
              </w:rPr>
              <w:t>429</w:t>
            </w:r>
          </w:p>
        </w:tc>
        <w:tc>
          <w:tcPr>
            <w:tcW w:w="89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9EA42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0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CBE8B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24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6A8CB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25</w:t>
            </w:r>
          </w:p>
        </w:tc>
        <w:tc>
          <w:tcPr>
            <w:tcW w:w="149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66CD5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8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9EF3D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</w:tr>
      <w:tr w:rsidR="00AA2E44" w:rsidRPr="002B3327" w14:paraId="70FF9851" w14:textId="77777777" w:rsidTr="00BF3A80">
        <w:trPr>
          <w:trHeight w:hRule="exact" w:val="288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A9415" w14:textId="77777777" w:rsidR="00AA2E44" w:rsidRPr="00AA2E44" w:rsidRDefault="00AA2E44" w:rsidP="00AA2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FD108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sz w:val="20"/>
                <w:szCs w:val="20"/>
              </w:rPr>
              <w:t>-34.545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2ECDC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sz w:val="20"/>
                <w:szCs w:val="20"/>
              </w:rPr>
              <w:t>20.038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57C4D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E81A5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sz w:val="20"/>
                <w:szCs w:val="20"/>
              </w:rPr>
              <w:t>47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07175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D592A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27AEC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28155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86C4E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</w:t>
            </w:r>
          </w:p>
        </w:tc>
      </w:tr>
      <w:tr w:rsidR="00AA2E44" w:rsidRPr="002B3327" w14:paraId="1DBC0F73" w14:textId="77777777" w:rsidTr="00BF3A80">
        <w:trPr>
          <w:trHeight w:hRule="exact" w:val="288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34D2B" w14:textId="77777777" w:rsidR="00AA2E44" w:rsidRPr="00AA2E44" w:rsidRDefault="00AA2E44" w:rsidP="00AA2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43A46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sz w:val="20"/>
                <w:szCs w:val="20"/>
              </w:rPr>
              <w:t>-32.406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C4620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sz w:val="20"/>
                <w:szCs w:val="20"/>
              </w:rPr>
              <w:t>19.106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B2A64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sz w:val="20"/>
                <w:szCs w:val="20"/>
              </w:rPr>
              <w:t>101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634CA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sz w:val="20"/>
                <w:szCs w:val="20"/>
              </w:rPr>
              <w:t>57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409E4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sz w:val="20"/>
                <w:szCs w:val="20"/>
              </w:rPr>
              <w:t>19.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C47DF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DF9E5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8B5C3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1BF12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</w:tr>
      <w:tr w:rsidR="00AA2E44" w:rsidRPr="002B3327" w14:paraId="5B0B4F5F" w14:textId="77777777" w:rsidTr="00BF3A80">
        <w:trPr>
          <w:trHeight w:hRule="exact" w:val="288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9768F" w14:textId="77777777" w:rsidR="00AA2E44" w:rsidRPr="00AA2E44" w:rsidRDefault="00AA2E44" w:rsidP="00AA2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6263D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sz w:val="20"/>
                <w:szCs w:val="20"/>
              </w:rPr>
              <w:t>-33.365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5C748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sz w:val="20"/>
                <w:szCs w:val="20"/>
              </w:rPr>
              <w:t>19.276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AD5D2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sz w:val="20"/>
                <w:szCs w:val="20"/>
              </w:rPr>
              <w:t>61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9A9C3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sz w:val="20"/>
                <w:szCs w:val="20"/>
              </w:rPr>
              <w:t>89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27AD4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EDA75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F59E6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8AA85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266B6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</w:tr>
      <w:tr w:rsidR="00AA2E44" w:rsidRPr="002B3327" w14:paraId="507F36EF" w14:textId="77777777" w:rsidTr="00BF3A80">
        <w:trPr>
          <w:trHeight w:hRule="exact" w:val="288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0E812" w14:textId="77777777" w:rsidR="00AA2E44" w:rsidRPr="00AA2E44" w:rsidRDefault="00AA2E44" w:rsidP="00AA2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3DE58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sz w:val="20"/>
                <w:szCs w:val="20"/>
              </w:rPr>
              <w:t>-33.967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5ADB5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sz w:val="20"/>
                <w:szCs w:val="20"/>
              </w:rPr>
              <w:t>21.219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5ED7E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sz w:val="20"/>
                <w:szCs w:val="20"/>
              </w:rPr>
              <w:t>49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4D476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sz w:val="20"/>
                <w:szCs w:val="20"/>
              </w:rPr>
              <w:t>54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79CF6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sz w:val="20"/>
                <w:szCs w:val="20"/>
              </w:rPr>
              <w:t>30.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D915D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E6A57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23F01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7FA6F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</w:tr>
      <w:tr w:rsidR="00AA2E44" w:rsidRPr="002B3327" w14:paraId="668C6A96" w14:textId="77777777" w:rsidTr="00BF3A80">
        <w:trPr>
          <w:trHeight w:hRule="exact" w:val="288"/>
        </w:trPr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6B5B05" w14:textId="77777777" w:rsidR="00AA2E44" w:rsidRPr="00AA2E44" w:rsidRDefault="00AA2E44" w:rsidP="00AA2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8FB3BF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sz w:val="20"/>
                <w:szCs w:val="20"/>
              </w:rPr>
              <w:t>-33.5160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EF7390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sz w:val="20"/>
                <w:szCs w:val="20"/>
              </w:rPr>
              <w:t>18.5511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313899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5524E3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sz w:val="20"/>
                <w:szCs w:val="20"/>
              </w:rPr>
              <w:t>544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751A78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8526C4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2CF762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1B4932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D3FC8D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</w:tr>
      <w:tr w:rsidR="00AA2E44" w:rsidRPr="002B3327" w14:paraId="786859E9" w14:textId="77777777" w:rsidTr="00BF3A80">
        <w:trPr>
          <w:trHeight w:hRule="exact" w:val="288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1F3A1" w14:textId="77777777" w:rsidR="00AA2E44" w:rsidRPr="00AA2E44" w:rsidRDefault="00AA2E44" w:rsidP="00AA2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C39FB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sz w:val="20"/>
                <w:szCs w:val="20"/>
              </w:rPr>
              <w:t>-33.349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951DC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sz w:val="20"/>
                <w:szCs w:val="20"/>
              </w:rPr>
              <w:t>22.045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6528A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sz w:val="20"/>
                <w:szCs w:val="20"/>
              </w:rPr>
              <w:t>149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96E5E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sz w:val="20"/>
                <w:szCs w:val="20"/>
              </w:rPr>
              <w:t>74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BFE44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642AE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8EE19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2E33D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470CD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9</w:t>
            </w:r>
          </w:p>
        </w:tc>
      </w:tr>
      <w:tr w:rsidR="00AA2E44" w:rsidRPr="002B3327" w14:paraId="0370F455" w14:textId="77777777" w:rsidTr="00BF3A80">
        <w:trPr>
          <w:trHeight w:hRule="exact" w:val="288"/>
        </w:trPr>
        <w:tc>
          <w:tcPr>
            <w:tcW w:w="79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564E3FFF" w14:textId="77777777" w:rsidR="00AA2E44" w:rsidRPr="00AA2E44" w:rsidRDefault="00AA2E44" w:rsidP="00AA2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</w:t>
            </w:r>
          </w:p>
        </w:tc>
        <w:tc>
          <w:tcPr>
            <w:tcW w:w="111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12F9F953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sz w:val="20"/>
                <w:szCs w:val="20"/>
              </w:rPr>
              <w:t>-33.4934</w:t>
            </w:r>
          </w:p>
        </w:tc>
        <w:tc>
          <w:tcPr>
            <w:tcW w:w="92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1ADE96E8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sz w:val="20"/>
                <w:szCs w:val="20"/>
              </w:rPr>
              <w:t>23.6336</w:t>
            </w:r>
          </w:p>
        </w:tc>
        <w:tc>
          <w:tcPr>
            <w:tcW w:w="66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68500D22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sz w:val="20"/>
                <w:szCs w:val="20"/>
              </w:rPr>
              <w:t>1025</w:t>
            </w:r>
          </w:p>
        </w:tc>
        <w:tc>
          <w:tcPr>
            <w:tcW w:w="9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6214BCCC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89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509BCA15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sz w:val="20"/>
                <w:szCs w:val="20"/>
              </w:rPr>
              <w:t>27.1</w:t>
            </w:r>
          </w:p>
        </w:tc>
        <w:tc>
          <w:tcPr>
            <w:tcW w:w="90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03A457A8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52C37B35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49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305A7C6B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8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1A63D862" w14:textId="77777777" w:rsidR="00AA2E44" w:rsidRPr="00AA2E44" w:rsidRDefault="00AA2E44" w:rsidP="00AA2E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</w:tbl>
    <w:p w14:paraId="1F5A145B" w14:textId="77777777" w:rsidR="00AA2E44" w:rsidRDefault="008770BD" w:rsidP="00E04CB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</w:r>
    </w:p>
    <w:p w14:paraId="5DCBB8BB" w14:textId="77777777" w:rsidR="00AA2E44" w:rsidRPr="00BF3A80" w:rsidRDefault="00AA2E44" w:rsidP="00E04CB2">
      <w:pPr>
        <w:spacing w:line="240" w:lineRule="auto"/>
        <w:rPr>
          <w:rFonts w:ascii="Times New Roman" w:eastAsia="Times New Roman" w:hAnsi="Times New Roman" w:cs="Times New Roman"/>
          <w:lang w:eastAsia="en-GB"/>
        </w:rPr>
      </w:pPr>
      <w:r w:rsidRPr="00727788">
        <w:rPr>
          <w:rFonts w:ascii="Times New Roman" w:eastAsia="Times New Roman" w:hAnsi="Times New Roman" w:cs="Times New Roman"/>
          <w:b/>
          <w:lang w:eastAsia="en-GB"/>
        </w:rPr>
        <w:t>Table S</w:t>
      </w:r>
      <w:r w:rsidR="00727788" w:rsidRPr="00727788">
        <w:rPr>
          <w:rFonts w:ascii="Times New Roman" w:eastAsia="Times New Roman" w:hAnsi="Times New Roman" w:cs="Times New Roman"/>
          <w:b/>
          <w:lang w:eastAsia="en-GB"/>
        </w:rPr>
        <w:t>2</w:t>
      </w:r>
      <w:r w:rsidRPr="00727788">
        <w:rPr>
          <w:rFonts w:ascii="Times New Roman" w:eastAsia="Times New Roman" w:hAnsi="Times New Roman" w:cs="Times New Roman"/>
          <w:b/>
          <w:lang w:eastAsia="en-GB"/>
        </w:rPr>
        <w:t>.</w:t>
      </w:r>
      <w:r w:rsidRPr="00BF3A80">
        <w:rPr>
          <w:rFonts w:ascii="Times New Roman" w:eastAsia="Times New Roman" w:hAnsi="Times New Roman" w:cs="Times New Roman"/>
          <w:lang w:eastAsia="en-GB"/>
        </w:rPr>
        <w:t xml:space="preserve"> Pearson’s R correlations among climate variables.</w:t>
      </w:r>
      <w:r w:rsidR="00BF3A80" w:rsidRPr="00BF3A80">
        <w:rPr>
          <w:rFonts w:ascii="Times New Roman" w:eastAsia="Times New Roman" w:hAnsi="Times New Roman" w:cs="Times New Roman"/>
          <w:lang w:eastAsia="en-GB"/>
        </w:rPr>
        <w:t xml:space="preserve"> </w:t>
      </w:r>
      <w:r w:rsidR="00BF3A80">
        <w:rPr>
          <w:rFonts w:ascii="Times New Roman" w:eastAsia="Times New Roman" w:hAnsi="Times New Roman" w:cs="Times New Roman"/>
          <w:lang w:eastAsia="en-GB"/>
        </w:rPr>
        <w:t>Ordered as s</w:t>
      </w:r>
      <w:r w:rsidR="00BF3A80" w:rsidRPr="00BF3A80">
        <w:rPr>
          <w:rFonts w:ascii="Times New Roman" w:eastAsia="Times New Roman" w:hAnsi="Times New Roman" w:cs="Times New Roman"/>
          <w:lang w:eastAsia="en-GB"/>
        </w:rPr>
        <w:t>trongest to weakest associations.</w:t>
      </w:r>
    </w:p>
    <w:tbl>
      <w:tblPr>
        <w:tblW w:w="5832" w:type="dxa"/>
        <w:tblInd w:w="93" w:type="dxa"/>
        <w:tblLook w:val="04A0" w:firstRow="1" w:lastRow="0" w:firstColumn="1" w:lastColumn="0" w:noHBand="0" w:noVBand="1"/>
      </w:tblPr>
      <w:tblGrid>
        <w:gridCol w:w="2170"/>
        <w:gridCol w:w="2345"/>
        <w:gridCol w:w="1317"/>
      </w:tblGrid>
      <w:tr w:rsidR="00BF3A80" w:rsidRPr="00AA2E44" w14:paraId="7B8DA13F" w14:textId="77777777" w:rsidTr="00BF3A80">
        <w:trPr>
          <w:trHeight w:hRule="exact" w:val="259"/>
        </w:trPr>
        <w:tc>
          <w:tcPr>
            <w:tcW w:w="217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7AB752" w14:textId="77777777" w:rsidR="00BF3A80" w:rsidRPr="00AA2E44" w:rsidRDefault="00BF3A80" w:rsidP="00AA2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F3A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Variable 1</w:t>
            </w:r>
          </w:p>
        </w:tc>
        <w:tc>
          <w:tcPr>
            <w:tcW w:w="23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D7B960" w14:textId="77777777" w:rsidR="00BF3A80" w:rsidRPr="00AA2E44" w:rsidRDefault="00BF3A80" w:rsidP="00AA2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F3A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Variable 2</w:t>
            </w:r>
          </w:p>
        </w:tc>
        <w:tc>
          <w:tcPr>
            <w:tcW w:w="131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EF89FE" w14:textId="77777777" w:rsidR="00BF3A80" w:rsidRPr="00AA2E44" w:rsidRDefault="00BF3A80" w:rsidP="00D01A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A2E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earso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’</w:t>
            </w:r>
            <w:r w:rsidRPr="00AA2E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 R</w:t>
            </w:r>
          </w:p>
        </w:tc>
      </w:tr>
      <w:tr w:rsidR="00BF3A80" w:rsidRPr="00AA2E44" w14:paraId="4E9FB700" w14:textId="77777777" w:rsidTr="00BF3A80">
        <w:trPr>
          <w:trHeight w:hRule="exact" w:val="259"/>
        </w:trPr>
        <w:tc>
          <w:tcPr>
            <w:tcW w:w="2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F523" w14:textId="6F3CCDA3" w:rsidR="00BF3A80" w:rsidRPr="00AA2E44" w:rsidRDefault="00F20FCD" w:rsidP="00AA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levation</w:t>
            </w:r>
          </w:p>
        </w:tc>
        <w:tc>
          <w:tcPr>
            <w:tcW w:w="2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EDF1" w14:textId="77777777" w:rsidR="00BF3A80" w:rsidRPr="00AA2E44" w:rsidRDefault="00BF3A80" w:rsidP="00BF3A8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BF3A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July </w:t>
            </w:r>
            <w:proofErr w:type="spellStart"/>
            <w:r w:rsidRPr="00BF3A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min.temp</w:t>
            </w:r>
            <w:proofErr w:type="spellEnd"/>
            <w:r w:rsidRPr="00BF3A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843987" w14:textId="77777777" w:rsidR="00BF3A80" w:rsidRPr="00AA2E44" w:rsidRDefault="00BF3A80" w:rsidP="00D01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91</w:t>
            </w:r>
          </w:p>
        </w:tc>
      </w:tr>
      <w:tr w:rsidR="00BF3A80" w:rsidRPr="00AA2E44" w14:paraId="71EE0D37" w14:textId="77777777" w:rsidTr="00BF3A80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555D" w14:textId="77777777" w:rsidR="00BF3A80" w:rsidRPr="00AA2E44" w:rsidRDefault="00BF3A80" w:rsidP="00BF3A8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BF3A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Jan. </w:t>
            </w:r>
            <w:proofErr w:type="spellStart"/>
            <w:r w:rsidRPr="00BF3A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max.temp</w:t>
            </w:r>
            <w:proofErr w:type="spellEnd"/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ACE0" w14:textId="77777777" w:rsidR="00BF3A80" w:rsidRPr="00AA2E44" w:rsidRDefault="00BF3A80" w:rsidP="00AA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3A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Annual max. – min. temp.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BC9EA" w14:textId="77777777" w:rsidR="00BF3A80" w:rsidRPr="00AA2E44" w:rsidRDefault="00BF3A80" w:rsidP="00D01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</w:t>
            </w:r>
          </w:p>
        </w:tc>
      </w:tr>
      <w:tr w:rsidR="00BF3A80" w:rsidRPr="00AA2E44" w14:paraId="3691F0C0" w14:textId="77777777" w:rsidTr="00BF3A80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F6E2" w14:textId="77777777" w:rsidR="00BF3A80" w:rsidRPr="00AA2E44" w:rsidRDefault="00BF3A80" w:rsidP="00AA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3A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Inter-annual rainfall CV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1856" w14:textId="77777777" w:rsidR="00BF3A80" w:rsidRPr="00AA2E44" w:rsidRDefault="00BF3A80" w:rsidP="00AA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3A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Annual max. – min. temp.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38C15" w14:textId="77777777" w:rsidR="00BF3A80" w:rsidRPr="00AA2E44" w:rsidRDefault="00BF3A80" w:rsidP="00D01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6</w:t>
            </w:r>
          </w:p>
        </w:tc>
      </w:tr>
      <w:tr w:rsidR="00BF3A80" w:rsidRPr="00AA2E44" w14:paraId="2224B077" w14:textId="77777777" w:rsidTr="00BF3A80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B78A" w14:textId="32AEABFB" w:rsidR="00BF3A80" w:rsidRPr="00AA2E44" w:rsidRDefault="00F20FCD" w:rsidP="00AA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levation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EF0A" w14:textId="77777777" w:rsidR="00BF3A80" w:rsidRPr="00AA2E44" w:rsidRDefault="00BF3A80" w:rsidP="00AA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3A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Jan. </w:t>
            </w:r>
            <w:proofErr w:type="spellStart"/>
            <w:r w:rsidRPr="00BF3A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max.temp</w:t>
            </w:r>
            <w:proofErr w:type="spellEnd"/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D3E89" w14:textId="77777777" w:rsidR="00BF3A80" w:rsidRPr="00AA2E44" w:rsidRDefault="00BF3A80" w:rsidP="00D01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2</w:t>
            </w:r>
          </w:p>
        </w:tc>
      </w:tr>
      <w:tr w:rsidR="00BF3A80" w:rsidRPr="00AA2E44" w14:paraId="2CBCD959" w14:textId="77777777" w:rsidTr="00BF3A80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7C86" w14:textId="77777777" w:rsidR="00BF3A80" w:rsidRPr="00AA2E44" w:rsidRDefault="00BF3A80" w:rsidP="00AA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3A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ainfall seasonality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22D5" w14:textId="77777777" w:rsidR="00BF3A80" w:rsidRPr="00AA2E44" w:rsidRDefault="00BF3A80" w:rsidP="00AA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3A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Annual max. – min. temp.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50C7D" w14:textId="77777777" w:rsidR="00BF3A80" w:rsidRPr="00AA2E44" w:rsidRDefault="00BF3A80" w:rsidP="00D01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9</w:t>
            </w:r>
          </w:p>
        </w:tc>
      </w:tr>
      <w:tr w:rsidR="00BF3A80" w:rsidRPr="00AA2E44" w14:paraId="3139A53D" w14:textId="77777777" w:rsidTr="00BF3A80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FF2D" w14:textId="77777777" w:rsidR="00BF3A80" w:rsidRPr="00AA2E44" w:rsidRDefault="00BF3A80" w:rsidP="00AA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3A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Inter-annual rainfall CV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4501" w14:textId="77777777" w:rsidR="00BF3A80" w:rsidRPr="00AA2E44" w:rsidRDefault="00BF3A80" w:rsidP="00AA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3A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Annual max. – min. temp.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0012C" w14:textId="77777777" w:rsidR="00BF3A80" w:rsidRPr="00AA2E44" w:rsidRDefault="00BF3A80" w:rsidP="00D01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4</w:t>
            </w:r>
          </w:p>
        </w:tc>
      </w:tr>
      <w:tr w:rsidR="00BF3A80" w:rsidRPr="00AA2E44" w14:paraId="3FEA242B" w14:textId="77777777" w:rsidTr="00BF3A80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EE1B" w14:textId="77777777" w:rsidR="00BF3A80" w:rsidRPr="00AA2E44" w:rsidRDefault="00BF3A80" w:rsidP="00AA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3A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Inter-annual rainfall CV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263A" w14:textId="77777777" w:rsidR="00BF3A80" w:rsidRPr="00AA2E44" w:rsidRDefault="00BF3A80" w:rsidP="00AA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3A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ainfall seasonality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A3D30" w14:textId="77777777" w:rsidR="00BF3A80" w:rsidRPr="00AA2E44" w:rsidRDefault="00BF3A80" w:rsidP="00D01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</w:tr>
      <w:tr w:rsidR="00BF3A80" w:rsidRPr="00AA2E44" w14:paraId="4CDCAD54" w14:textId="77777777" w:rsidTr="00BF3A80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5546" w14:textId="77777777" w:rsidR="00BF3A80" w:rsidRPr="00AA2E44" w:rsidRDefault="00BF3A80" w:rsidP="00AA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3A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Inter-annual rainfall CV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1521" w14:textId="77777777" w:rsidR="00BF3A80" w:rsidRPr="00AA2E44" w:rsidRDefault="00BF3A80" w:rsidP="00AA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n ann. rainfall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55D65" w14:textId="77777777" w:rsidR="00BF3A80" w:rsidRPr="00AA2E44" w:rsidRDefault="00BF3A80" w:rsidP="00D01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</w:tr>
      <w:tr w:rsidR="00BF3A80" w:rsidRPr="00AA2E44" w14:paraId="0C1B8E8C" w14:textId="77777777" w:rsidTr="00BF3A80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4DDA" w14:textId="77777777" w:rsidR="00BF3A80" w:rsidRPr="00AA2E44" w:rsidRDefault="00BF3A80" w:rsidP="00AA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3A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July </w:t>
            </w:r>
            <w:proofErr w:type="spellStart"/>
            <w:r w:rsidRPr="00BF3A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min.temp</w:t>
            </w:r>
            <w:proofErr w:type="spellEnd"/>
            <w:r w:rsidRPr="00BF3A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71F9" w14:textId="77777777" w:rsidR="00BF3A80" w:rsidRPr="00AA2E44" w:rsidRDefault="00BF3A80" w:rsidP="00AA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emp rang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E25C3" w14:textId="77777777" w:rsidR="00BF3A80" w:rsidRPr="00AA2E44" w:rsidRDefault="00BF3A80" w:rsidP="00D01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0</w:t>
            </w:r>
          </w:p>
        </w:tc>
      </w:tr>
      <w:tr w:rsidR="00BF3A80" w:rsidRPr="00AA2E44" w14:paraId="729FCE41" w14:textId="77777777" w:rsidTr="00BF3A80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4922" w14:textId="77777777" w:rsidR="00BF3A80" w:rsidRPr="00AA2E44" w:rsidRDefault="00BF3A80" w:rsidP="00AA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3A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ainfall seasonality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60A3" w14:textId="77777777" w:rsidR="00BF3A80" w:rsidRPr="00AA2E44" w:rsidRDefault="00BF3A80" w:rsidP="00AA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3A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Jan. </w:t>
            </w:r>
            <w:proofErr w:type="spellStart"/>
            <w:r w:rsidRPr="00BF3A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max.temp</w:t>
            </w:r>
            <w:proofErr w:type="spellEnd"/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A2B67" w14:textId="77777777" w:rsidR="00BF3A80" w:rsidRPr="00AA2E44" w:rsidRDefault="00BF3A80" w:rsidP="00D01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7</w:t>
            </w:r>
          </w:p>
        </w:tc>
      </w:tr>
      <w:tr w:rsidR="00BF3A80" w:rsidRPr="00AA2E44" w14:paraId="56D8D760" w14:textId="77777777" w:rsidTr="00BF3A80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8A85" w14:textId="77777777" w:rsidR="00BF3A80" w:rsidRPr="00AA2E44" w:rsidRDefault="00BF3A80" w:rsidP="00AA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3A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Jan. </w:t>
            </w:r>
            <w:proofErr w:type="spellStart"/>
            <w:r w:rsidRPr="00BF3A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max.temp</w:t>
            </w:r>
            <w:proofErr w:type="spellEnd"/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1AB5" w14:textId="77777777" w:rsidR="00BF3A80" w:rsidRPr="00AA2E44" w:rsidRDefault="00BF3A80" w:rsidP="00AA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3A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July </w:t>
            </w:r>
            <w:proofErr w:type="spellStart"/>
            <w:r w:rsidRPr="00BF3A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min.temp</w:t>
            </w:r>
            <w:proofErr w:type="spellEnd"/>
            <w:r w:rsidRPr="00BF3A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87E7A" w14:textId="77777777" w:rsidR="00BF3A80" w:rsidRPr="00AA2E44" w:rsidRDefault="00BF3A80" w:rsidP="00D01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</w:tr>
      <w:tr w:rsidR="00BF3A80" w:rsidRPr="00AA2E44" w14:paraId="71B5E483" w14:textId="77777777" w:rsidTr="00BF3A80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5B89" w14:textId="77777777" w:rsidR="00BF3A80" w:rsidRPr="00AA2E44" w:rsidRDefault="00BF3A80" w:rsidP="00AA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3A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ainfall seasonality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728F" w14:textId="77777777" w:rsidR="00BF3A80" w:rsidRPr="00AA2E44" w:rsidRDefault="00BF3A80" w:rsidP="00AA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n ann. rainfall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E9EFB" w14:textId="77777777" w:rsidR="00BF3A80" w:rsidRPr="00AA2E44" w:rsidRDefault="00BF3A80" w:rsidP="00D01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</w:tr>
      <w:tr w:rsidR="00BF3A80" w:rsidRPr="00AA2E44" w14:paraId="48DC1F6D" w14:textId="77777777" w:rsidTr="00BF3A80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73EB" w14:textId="77777777" w:rsidR="00BF3A80" w:rsidRPr="00AA2E44" w:rsidRDefault="00BF3A80" w:rsidP="00AA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3A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ainfall seasonality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E1CC" w14:textId="4E39984F" w:rsidR="00BF3A80" w:rsidRPr="00AA2E44" w:rsidRDefault="00F20FCD" w:rsidP="00AA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levatio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E50BC" w14:textId="77777777" w:rsidR="00BF3A80" w:rsidRPr="00AA2E44" w:rsidRDefault="00BF3A80" w:rsidP="00D01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3</w:t>
            </w:r>
          </w:p>
        </w:tc>
      </w:tr>
      <w:tr w:rsidR="00BF3A80" w:rsidRPr="00AA2E44" w14:paraId="7CB2C806" w14:textId="77777777" w:rsidTr="00BF3A80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7E5A" w14:textId="77777777" w:rsidR="00BF3A80" w:rsidRPr="00AA2E44" w:rsidRDefault="00BF3A80" w:rsidP="00AA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n ann. rainfall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0FCC" w14:textId="77777777" w:rsidR="00BF3A80" w:rsidRPr="00AA2E44" w:rsidRDefault="00BF3A80" w:rsidP="00AA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3A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July </w:t>
            </w:r>
            <w:proofErr w:type="spellStart"/>
            <w:r w:rsidRPr="00BF3A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min.temp</w:t>
            </w:r>
            <w:proofErr w:type="spellEnd"/>
            <w:r w:rsidRPr="00BF3A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4DB6E" w14:textId="77777777" w:rsidR="00BF3A80" w:rsidRPr="00AA2E44" w:rsidRDefault="00BF3A80" w:rsidP="00D01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2</w:t>
            </w:r>
          </w:p>
        </w:tc>
      </w:tr>
      <w:tr w:rsidR="00BF3A80" w:rsidRPr="00AA2E44" w14:paraId="0BDC3B06" w14:textId="77777777" w:rsidTr="00BF3A80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8FCE" w14:textId="75D7C5BC" w:rsidR="00BF3A80" w:rsidRPr="00AA2E44" w:rsidRDefault="00F20FCD" w:rsidP="00AA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levation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B4F8" w14:textId="77777777" w:rsidR="00BF3A80" w:rsidRPr="00AA2E44" w:rsidRDefault="00BF3A80" w:rsidP="00AA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3A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Annual max. – min. temp.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04D8F" w14:textId="77777777" w:rsidR="00BF3A80" w:rsidRPr="00AA2E44" w:rsidRDefault="00BF3A80" w:rsidP="00D01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</w:tr>
      <w:tr w:rsidR="00BF3A80" w:rsidRPr="00AA2E44" w14:paraId="5D15B233" w14:textId="77777777" w:rsidTr="00BF3A80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0104" w14:textId="77777777" w:rsidR="00BF3A80" w:rsidRPr="00AA2E44" w:rsidRDefault="00BF3A80" w:rsidP="00AA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n ann. rainfall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B3E5" w14:textId="77777777" w:rsidR="00BF3A80" w:rsidRPr="00AA2E44" w:rsidRDefault="00BF3A80" w:rsidP="00AA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3A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Annual max. – min. temp.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22FF0" w14:textId="77777777" w:rsidR="00BF3A80" w:rsidRPr="00AA2E44" w:rsidRDefault="00BF3A80" w:rsidP="00D01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</w:tr>
      <w:tr w:rsidR="00BF3A80" w:rsidRPr="00AA2E44" w14:paraId="6282D507" w14:textId="77777777" w:rsidTr="00BF3A80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2838" w14:textId="77777777" w:rsidR="00BF3A80" w:rsidRPr="00AA2E44" w:rsidRDefault="00BF3A80" w:rsidP="00AA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3A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ainfall seasonality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B014" w14:textId="77777777" w:rsidR="00BF3A80" w:rsidRPr="00AA2E44" w:rsidRDefault="00BF3A80" w:rsidP="00AA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3A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July </w:t>
            </w:r>
            <w:proofErr w:type="spellStart"/>
            <w:r w:rsidRPr="00BF3A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min.temp</w:t>
            </w:r>
            <w:proofErr w:type="spellEnd"/>
            <w:r w:rsidRPr="00BF3A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8D0E5" w14:textId="77777777" w:rsidR="00BF3A80" w:rsidRPr="00AA2E44" w:rsidRDefault="00BF3A80" w:rsidP="00D01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</w:tr>
      <w:tr w:rsidR="00BF3A80" w:rsidRPr="00AA2E44" w14:paraId="4DEBC5AD" w14:textId="77777777" w:rsidTr="00BF3A80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66DA" w14:textId="77777777" w:rsidR="00BF3A80" w:rsidRPr="00AA2E44" w:rsidRDefault="00BF3A80" w:rsidP="00AA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3A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Inter-annual rainfall CV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95F4" w14:textId="77777777" w:rsidR="00BF3A80" w:rsidRPr="00AA2E44" w:rsidRDefault="00BF3A80" w:rsidP="00AA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3A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July </w:t>
            </w:r>
            <w:proofErr w:type="spellStart"/>
            <w:r w:rsidRPr="00BF3A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min.temp</w:t>
            </w:r>
            <w:proofErr w:type="spellEnd"/>
            <w:r w:rsidRPr="00BF3A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EACE6" w14:textId="77777777" w:rsidR="00BF3A80" w:rsidRPr="00AA2E44" w:rsidRDefault="00BF3A80" w:rsidP="00D01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</w:tr>
      <w:tr w:rsidR="00BF3A80" w:rsidRPr="00AA2E44" w14:paraId="49E3FA39" w14:textId="77777777" w:rsidTr="00BF3A80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5AAE" w14:textId="5F44999D" w:rsidR="00BF3A80" w:rsidRPr="00AA2E44" w:rsidRDefault="00F20FCD" w:rsidP="00AA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levation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C76F" w14:textId="77777777" w:rsidR="00BF3A80" w:rsidRPr="00AA2E44" w:rsidRDefault="00BF3A80" w:rsidP="00AA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n ann. rainfall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9E1B0" w14:textId="77777777" w:rsidR="00BF3A80" w:rsidRPr="00AA2E44" w:rsidRDefault="00BF3A80" w:rsidP="00D01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</w:tr>
      <w:tr w:rsidR="00BF3A80" w:rsidRPr="00AA2E44" w14:paraId="41018B49" w14:textId="77777777" w:rsidTr="00BF3A80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3C04" w14:textId="77777777" w:rsidR="00BF3A80" w:rsidRPr="00AA2E44" w:rsidRDefault="00BF3A80" w:rsidP="00AA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3A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Inter-annual rainfall CV</w:t>
            </w:r>
          </w:p>
        </w:tc>
        <w:tc>
          <w:tcPr>
            <w:tcW w:w="2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4116" w14:textId="78760D06" w:rsidR="00BF3A80" w:rsidRPr="00AA2E44" w:rsidRDefault="00F20FCD" w:rsidP="00AA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levation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vAlign w:val="bottom"/>
          </w:tcPr>
          <w:p w14:paraId="3227EED1" w14:textId="77777777" w:rsidR="00BF3A80" w:rsidRPr="00AA2E44" w:rsidRDefault="00BF3A80" w:rsidP="00D01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3</w:t>
            </w:r>
          </w:p>
        </w:tc>
      </w:tr>
      <w:tr w:rsidR="00BF3A80" w:rsidRPr="00AA2E44" w14:paraId="10C5B8E3" w14:textId="77777777" w:rsidTr="00BF3A80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954AB" w14:textId="77777777" w:rsidR="00BF3A80" w:rsidRPr="00AA2E44" w:rsidRDefault="00BF3A80" w:rsidP="00AA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n ann. rainfall</w:t>
            </w:r>
          </w:p>
        </w:tc>
        <w:tc>
          <w:tcPr>
            <w:tcW w:w="234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22C90" w14:textId="77777777" w:rsidR="00BF3A80" w:rsidRPr="00AA2E44" w:rsidRDefault="00BF3A80" w:rsidP="00AA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3A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Jan. </w:t>
            </w:r>
            <w:proofErr w:type="spellStart"/>
            <w:r w:rsidRPr="00BF3A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max.temp</w:t>
            </w:r>
            <w:proofErr w:type="spellEnd"/>
          </w:p>
        </w:tc>
        <w:tc>
          <w:tcPr>
            <w:tcW w:w="1317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08B487AD" w14:textId="77777777" w:rsidR="00BF3A80" w:rsidRPr="00AA2E44" w:rsidRDefault="00BF3A80" w:rsidP="00D01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</w:t>
            </w:r>
          </w:p>
        </w:tc>
      </w:tr>
    </w:tbl>
    <w:p w14:paraId="0C52A96B" w14:textId="77777777" w:rsidR="00E04CB2" w:rsidRDefault="008770BD" w:rsidP="00E04CB2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</w:r>
    </w:p>
    <w:p w14:paraId="5A3A3640" w14:textId="77777777" w:rsidR="00E04CB2" w:rsidRDefault="00E04CB2" w:rsidP="00E04CB2">
      <w:pPr>
        <w:spacing w:line="240" w:lineRule="auto"/>
        <w:rPr>
          <w:rFonts w:ascii="Times New Roman" w:hAnsi="Times New Roman" w:cs="Times New Roman"/>
        </w:rPr>
      </w:pPr>
    </w:p>
    <w:p w14:paraId="064020ED" w14:textId="77777777" w:rsidR="00157463" w:rsidRDefault="00157463" w:rsidP="00E04CB2">
      <w:pPr>
        <w:rPr>
          <w:rFonts w:ascii="Times New Roman" w:hAnsi="Times New Roman" w:cs="Times New Roman"/>
        </w:rPr>
      </w:pPr>
    </w:p>
    <w:sectPr w:rsidR="00157463" w:rsidSect="00586B1A">
      <w:pgSz w:w="11906" w:h="16838"/>
      <w:pgMar w:top="720" w:right="1106" w:bottom="5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FD21D1"/>
    <w:multiLevelType w:val="multilevel"/>
    <w:tmpl w:val="0284CF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F635452"/>
    <w:multiLevelType w:val="multilevel"/>
    <w:tmpl w:val="382429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5854512"/>
    <w:multiLevelType w:val="multilevel"/>
    <w:tmpl w:val="262238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7472436"/>
    <w:multiLevelType w:val="multilevel"/>
    <w:tmpl w:val="EB2805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  <w:lvlOverride w:ilvl="1">
      <w:lvl w:ilvl="1">
        <w:numFmt w:val="upperLetter"/>
        <w:lvlText w:val="%2."/>
        <w:lvlJc w:val="left"/>
      </w:lvl>
    </w:lvlOverride>
  </w:num>
  <w:num w:numId="2">
    <w:abstractNumId w:val="2"/>
    <w:lvlOverride w:ilvl="1">
      <w:lvl w:ilvl="1">
        <w:numFmt w:val="lowerLetter"/>
        <w:lvlText w:val="%2."/>
        <w:lvlJc w:val="left"/>
      </w:lvl>
    </w:lvlOverride>
  </w:num>
  <w:num w:numId="3">
    <w:abstractNumId w:val="0"/>
    <w:lvlOverride w:ilvl="0">
      <w:lvl w:ilvl="0">
        <w:numFmt w:val="upperLetter"/>
        <w:lvlText w:val="%1."/>
        <w:lvlJc w:val="left"/>
      </w:lvl>
    </w:lvlOverride>
  </w:num>
  <w:num w:numId="4">
    <w:abstractNumId w:val="1"/>
    <w:lvlOverride w:ilvl="1">
      <w:lvl w:ilvl="1">
        <w:numFmt w:val="lowerLetter"/>
        <w:lvlText w:val="%2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7EC"/>
    <w:rsid w:val="0005076D"/>
    <w:rsid w:val="000921C3"/>
    <w:rsid w:val="00093498"/>
    <w:rsid w:val="000B3D3C"/>
    <w:rsid w:val="000C1E0D"/>
    <w:rsid w:val="000D72F1"/>
    <w:rsid w:val="000E12B6"/>
    <w:rsid w:val="000E6B76"/>
    <w:rsid w:val="00125DE3"/>
    <w:rsid w:val="0015238E"/>
    <w:rsid w:val="00157463"/>
    <w:rsid w:val="00200B0A"/>
    <w:rsid w:val="00235883"/>
    <w:rsid w:val="00275001"/>
    <w:rsid w:val="00281B17"/>
    <w:rsid w:val="002B3327"/>
    <w:rsid w:val="002E0C6B"/>
    <w:rsid w:val="003151A9"/>
    <w:rsid w:val="00340653"/>
    <w:rsid w:val="003435CC"/>
    <w:rsid w:val="00343FA8"/>
    <w:rsid w:val="0041097D"/>
    <w:rsid w:val="004247C2"/>
    <w:rsid w:val="004247FA"/>
    <w:rsid w:val="00432EC6"/>
    <w:rsid w:val="00470054"/>
    <w:rsid w:val="0047083C"/>
    <w:rsid w:val="004A6900"/>
    <w:rsid w:val="005013DD"/>
    <w:rsid w:val="00501C13"/>
    <w:rsid w:val="00505C26"/>
    <w:rsid w:val="00535BD1"/>
    <w:rsid w:val="00586B1A"/>
    <w:rsid w:val="00590745"/>
    <w:rsid w:val="005A7633"/>
    <w:rsid w:val="005B300F"/>
    <w:rsid w:val="005F7858"/>
    <w:rsid w:val="00675E95"/>
    <w:rsid w:val="0067636B"/>
    <w:rsid w:val="006B2584"/>
    <w:rsid w:val="006D4553"/>
    <w:rsid w:val="006F430F"/>
    <w:rsid w:val="00727788"/>
    <w:rsid w:val="0079056B"/>
    <w:rsid w:val="007A3A0E"/>
    <w:rsid w:val="008374E7"/>
    <w:rsid w:val="008770BD"/>
    <w:rsid w:val="008F4157"/>
    <w:rsid w:val="00942B20"/>
    <w:rsid w:val="009910F0"/>
    <w:rsid w:val="009A70CC"/>
    <w:rsid w:val="009D43F4"/>
    <w:rsid w:val="00A03381"/>
    <w:rsid w:val="00A27019"/>
    <w:rsid w:val="00A35692"/>
    <w:rsid w:val="00A631AF"/>
    <w:rsid w:val="00A917D4"/>
    <w:rsid w:val="00AA2E44"/>
    <w:rsid w:val="00AB14D0"/>
    <w:rsid w:val="00AE1590"/>
    <w:rsid w:val="00B13CA1"/>
    <w:rsid w:val="00B14A0F"/>
    <w:rsid w:val="00B14A75"/>
    <w:rsid w:val="00B3240C"/>
    <w:rsid w:val="00B40458"/>
    <w:rsid w:val="00B47E47"/>
    <w:rsid w:val="00B5082E"/>
    <w:rsid w:val="00B94F7F"/>
    <w:rsid w:val="00BA0A04"/>
    <w:rsid w:val="00BA38E8"/>
    <w:rsid w:val="00BF3A80"/>
    <w:rsid w:val="00BF66FB"/>
    <w:rsid w:val="00C2314A"/>
    <w:rsid w:val="00C66BF6"/>
    <w:rsid w:val="00C9440C"/>
    <w:rsid w:val="00C948FC"/>
    <w:rsid w:val="00CC06F0"/>
    <w:rsid w:val="00CC2B41"/>
    <w:rsid w:val="00D33173"/>
    <w:rsid w:val="00DB645E"/>
    <w:rsid w:val="00DD0AE8"/>
    <w:rsid w:val="00DF1C75"/>
    <w:rsid w:val="00DF202D"/>
    <w:rsid w:val="00DF217E"/>
    <w:rsid w:val="00E04CB2"/>
    <w:rsid w:val="00E26508"/>
    <w:rsid w:val="00EB3FA3"/>
    <w:rsid w:val="00EC57EC"/>
    <w:rsid w:val="00ED59F1"/>
    <w:rsid w:val="00EE3E7E"/>
    <w:rsid w:val="00EE5867"/>
    <w:rsid w:val="00F20FCD"/>
    <w:rsid w:val="00F2371C"/>
    <w:rsid w:val="00F530C1"/>
    <w:rsid w:val="00F81503"/>
    <w:rsid w:val="00F87F63"/>
    <w:rsid w:val="00FA1415"/>
    <w:rsid w:val="00FA6998"/>
    <w:rsid w:val="00FD7F10"/>
    <w:rsid w:val="00FE39BE"/>
    <w:rsid w:val="00FF16CE"/>
    <w:rsid w:val="00FF2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3D2E9"/>
  <w15:docId w15:val="{82A124F8-572A-8B42-8E79-326EC989B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57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C1E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3F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FA3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8770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46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81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63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1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6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6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5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0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9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1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8</Words>
  <Characters>170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</dc:creator>
  <cp:lastModifiedBy>Melis Akman</cp:lastModifiedBy>
  <cp:revision>2</cp:revision>
  <cp:lastPrinted>2015-12-29T22:18:00Z</cp:lastPrinted>
  <dcterms:created xsi:type="dcterms:W3CDTF">2020-05-27T22:17:00Z</dcterms:created>
  <dcterms:modified xsi:type="dcterms:W3CDTF">2020-05-27T22:17:00Z</dcterms:modified>
</cp:coreProperties>
</file>